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8040" w14:textId="77777777" w:rsidR="00205D1B" w:rsidRPr="00DD5D8C" w:rsidRDefault="00205D1B">
      <w:pPr>
        <w:rPr>
          <w:rFonts w:ascii="Times New Roman" w:hAnsi="Times New Roman" w:cs="Times New Roman"/>
        </w:rPr>
      </w:pPr>
      <w:r w:rsidRPr="00DD5D8C">
        <w:rPr>
          <w:rFonts w:ascii="Times New Roman" w:hAnsi="Times New Roman" w:cs="Times New Roman"/>
        </w:rPr>
        <w:t>Supplementary Table 1. Genes and corresponding coefficients in ICD-related risk signatur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05D1B" w:rsidRPr="00DD5D8C" w14:paraId="25217DB2" w14:textId="77777777" w:rsidTr="00E97C51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350A2EE" w14:textId="43F89912" w:rsidR="00205D1B" w:rsidRPr="00DD5D8C" w:rsidRDefault="00205D1B" w:rsidP="00205D1B">
            <w:pPr>
              <w:rPr>
                <w:rFonts w:ascii="Times New Roman" w:hAnsi="Times New Roman" w:cs="Times New Roman"/>
              </w:rPr>
            </w:pPr>
            <w:r w:rsidRPr="00DD5D8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78785B6" w14:textId="5F45D0EC" w:rsidR="00205D1B" w:rsidRPr="00DD5D8C" w:rsidRDefault="00C1735F" w:rsidP="00205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05D1B" w:rsidRPr="00DD5D8C">
              <w:rPr>
                <w:rFonts w:ascii="Times New Roman" w:hAnsi="Times New Roman" w:cs="Times New Roman"/>
              </w:rPr>
              <w:t>oefficient</w:t>
            </w:r>
          </w:p>
        </w:tc>
      </w:tr>
      <w:tr w:rsidR="00852270" w:rsidRPr="00DD5D8C" w14:paraId="64F684BF" w14:textId="77777777" w:rsidTr="00E97C51">
        <w:tc>
          <w:tcPr>
            <w:tcW w:w="4148" w:type="dxa"/>
            <w:tcBorders>
              <w:top w:val="single" w:sz="6" w:space="0" w:color="auto"/>
            </w:tcBorders>
          </w:tcPr>
          <w:p w14:paraId="10DFE2C5" w14:textId="786B9DA6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780B4F84" w14:textId="3839A12E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0.0163425975951479</w:t>
            </w:r>
          </w:p>
        </w:tc>
      </w:tr>
      <w:tr w:rsidR="00852270" w:rsidRPr="00DD5D8C" w14:paraId="559B673A" w14:textId="77777777" w:rsidTr="00E97C51">
        <w:tc>
          <w:tcPr>
            <w:tcW w:w="4148" w:type="dxa"/>
          </w:tcPr>
          <w:p w14:paraId="604F6EB9" w14:textId="2F288733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ENTPD1</w:t>
            </w:r>
          </w:p>
        </w:tc>
        <w:tc>
          <w:tcPr>
            <w:tcW w:w="4148" w:type="dxa"/>
          </w:tcPr>
          <w:p w14:paraId="62579927" w14:textId="243FB50B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-0.574260300408961</w:t>
            </w:r>
          </w:p>
        </w:tc>
      </w:tr>
      <w:tr w:rsidR="00852270" w:rsidRPr="00DD5D8C" w14:paraId="7A83E5D3" w14:textId="77777777" w:rsidTr="00E97C51">
        <w:tc>
          <w:tcPr>
            <w:tcW w:w="4148" w:type="dxa"/>
          </w:tcPr>
          <w:p w14:paraId="45D3F1CA" w14:textId="1C78EB61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4148" w:type="dxa"/>
          </w:tcPr>
          <w:p w14:paraId="6EEFA46D" w14:textId="756FE11F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0.309512024606974</w:t>
            </w:r>
          </w:p>
        </w:tc>
      </w:tr>
      <w:tr w:rsidR="00852270" w:rsidRPr="00DD5D8C" w14:paraId="47230D82" w14:textId="77777777" w:rsidTr="00E97C51">
        <w:tc>
          <w:tcPr>
            <w:tcW w:w="4148" w:type="dxa"/>
          </w:tcPr>
          <w:p w14:paraId="3114D626" w14:textId="3BF7612F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4148" w:type="dxa"/>
          </w:tcPr>
          <w:p w14:paraId="07684B72" w14:textId="78FDA380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0.49137706698673</w:t>
            </w:r>
          </w:p>
        </w:tc>
      </w:tr>
      <w:tr w:rsidR="00852270" w:rsidRPr="00DD5D8C" w14:paraId="404E0243" w14:textId="77777777" w:rsidTr="00E97C51">
        <w:tc>
          <w:tcPr>
            <w:tcW w:w="4148" w:type="dxa"/>
          </w:tcPr>
          <w:p w14:paraId="26CA1DCD" w14:textId="18AFED02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4148" w:type="dxa"/>
          </w:tcPr>
          <w:p w14:paraId="32E618B1" w14:textId="7440CD8D" w:rsidR="00852270" w:rsidRPr="00852270" w:rsidRDefault="00852270" w:rsidP="00852270">
            <w:pPr>
              <w:rPr>
                <w:rFonts w:ascii="Times New Roman" w:hAnsi="Times New Roman" w:cs="Times New Roman"/>
              </w:rPr>
            </w:pPr>
            <w:r w:rsidRPr="00852270">
              <w:rPr>
                <w:rFonts w:ascii="Times New Roman" w:hAnsi="Times New Roman" w:cs="Times New Roman"/>
              </w:rPr>
              <w:t>0.216847443498912</w:t>
            </w:r>
          </w:p>
        </w:tc>
      </w:tr>
    </w:tbl>
    <w:p w14:paraId="780348C6" w14:textId="77777777" w:rsidR="00DD5D8C" w:rsidRPr="00DD5D8C" w:rsidRDefault="00DD5D8C">
      <w:pPr>
        <w:rPr>
          <w:rFonts w:ascii="Times New Roman" w:hAnsi="Times New Roman" w:cs="Times New Roman"/>
        </w:rPr>
      </w:pPr>
    </w:p>
    <w:sectPr w:rsidR="00DD5D8C" w:rsidRPr="00DD5D8C" w:rsidSect="00E97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AAD98" w14:textId="77777777" w:rsidR="00E606A2" w:rsidRDefault="00E606A2" w:rsidP="00323417">
      <w:r>
        <w:separator/>
      </w:r>
    </w:p>
  </w:endnote>
  <w:endnote w:type="continuationSeparator" w:id="0">
    <w:p w14:paraId="0E6E6225" w14:textId="77777777" w:rsidR="00E606A2" w:rsidRDefault="00E606A2" w:rsidP="0032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C789B" w14:textId="77777777" w:rsidR="00E606A2" w:rsidRDefault="00E606A2" w:rsidP="00323417">
      <w:r>
        <w:separator/>
      </w:r>
    </w:p>
  </w:footnote>
  <w:footnote w:type="continuationSeparator" w:id="0">
    <w:p w14:paraId="2C6FA655" w14:textId="77777777" w:rsidR="00E606A2" w:rsidRDefault="00E606A2" w:rsidP="0032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1B"/>
    <w:rsid w:val="00205D1B"/>
    <w:rsid w:val="00323417"/>
    <w:rsid w:val="0044737F"/>
    <w:rsid w:val="00852270"/>
    <w:rsid w:val="00B335DF"/>
    <w:rsid w:val="00C1735F"/>
    <w:rsid w:val="00DD5D8C"/>
    <w:rsid w:val="00E40A1B"/>
    <w:rsid w:val="00E606A2"/>
    <w:rsid w:val="00E9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B2861"/>
  <w15:chartTrackingRefBased/>
  <w15:docId w15:val="{46041EDF-0D9D-4BA6-80DA-FD3E0AAA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4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DOCTOR</dc:creator>
  <cp:keywords/>
  <dc:description/>
  <cp:lastModifiedBy>CAI DOCTOR</cp:lastModifiedBy>
  <cp:revision>3</cp:revision>
  <dcterms:created xsi:type="dcterms:W3CDTF">2022-08-17T13:01:00Z</dcterms:created>
  <dcterms:modified xsi:type="dcterms:W3CDTF">2022-08-17T13:04:00Z</dcterms:modified>
</cp:coreProperties>
</file>